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page" w:tblpX="841" w:tblpY="541"/>
        <w:tblW w:w="16768" w:type="dxa"/>
        <w:tblLook w:val="04A0" w:firstRow="1" w:lastRow="0" w:firstColumn="1" w:lastColumn="0" w:noHBand="0" w:noVBand="1"/>
      </w:tblPr>
      <w:tblGrid>
        <w:gridCol w:w="800"/>
        <w:gridCol w:w="323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65"/>
        <w:gridCol w:w="800"/>
        <w:gridCol w:w="800"/>
        <w:gridCol w:w="800"/>
        <w:gridCol w:w="800"/>
        <w:gridCol w:w="800"/>
        <w:gridCol w:w="800"/>
        <w:gridCol w:w="800"/>
        <w:gridCol w:w="800"/>
        <w:gridCol w:w="1180"/>
      </w:tblGrid>
      <w:tr w:rsidR="00130B11" w:rsidRPr="001440E1" w14:paraId="54295C9B" w14:textId="77777777" w:rsidTr="00130B11">
        <w:trPr>
          <w:trHeight w:val="490"/>
        </w:trPr>
        <w:tc>
          <w:tcPr>
            <w:tcW w:w="112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480649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260DDE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H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EEADFB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O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952FBA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54EB18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C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CBC4F9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P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4504259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H</w:t>
            </w: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N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0E2B85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N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A86953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RP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DD9773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α-diversity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081230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SrDNA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DCAEC3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AE7536" w14:textId="5BBDA12A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OB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D34DD1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440E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xr</w:t>
            </w:r>
            <w:proofErr w:type="spellEnd"/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5D236B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440E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arG</w:t>
            </w:r>
            <w:proofErr w:type="spellEnd"/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248734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440E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apA</w:t>
            </w:r>
            <w:proofErr w:type="spellEnd"/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363ACBD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440E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irS</w:t>
            </w:r>
            <w:proofErr w:type="spellEnd"/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E66FC8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440E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orB</w:t>
            </w:r>
            <w:proofErr w:type="spellEnd"/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5B0A13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440E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osZ</w:t>
            </w:r>
            <w:proofErr w:type="spellEnd"/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9E3A24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nitrification rate</w:t>
            </w:r>
          </w:p>
        </w:tc>
      </w:tr>
      <w:tr w:rsidR="00130B11" w:rsidRPr="001440E1" w14:paraId="4439F21F" w14:textId="77777777" w:rsidTr="00130B11">
        <w:trPr>
          <w:trHeight w:val="290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284DE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1B55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56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47D1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291F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380A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D729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1F94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48E2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D0F5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0C16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93F7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4DF2F06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3AC1" w14:textId="712934E5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D7A7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FDD4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97E3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D28D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6B6E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0659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3E54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B11" w:rsidRPr="001440E1" w14:paraId="29DF39D4" w14:textId="77777777" w:rsidTr="00130B11">
        <w:trPr>
          <w:trHeight w:val="280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A6A12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3A6F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55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A4F2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38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8BB0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CC7D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857D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0174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67FB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BB70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7475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6BE4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580A135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FD4B" w14:textId="111BE082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FC90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03BF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6B4A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B280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B051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E8C5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A323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B11" w:rsidRPr="001440E1" w14:paraId="4B78CBE4" w14:textId="77777777" w:rsidTr="00130B11">
        <w:trPr>
          <w:trHeight w:val="280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A31C2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E513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57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DEA6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35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4A7E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596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827D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D086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79B9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8E44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9B4C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8F39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44A9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35BA745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0820" w14:textId="62B5611E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697F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1DFB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EEF1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5556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B083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7D7D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ED78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B11" w:rsidRPr="001440E1" w14:paraId="55E9CB02" w14:textId="77777777" w:rsidTr="00130B11">
        <w:trPr>
          <w:trHeight w:val="280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2C59D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056E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48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2E4C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625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CB36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860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B9E5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32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79E1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97F6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8F82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5196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956C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3757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BA971AF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B5B0" w14:textId="4E2CE712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D370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59DC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3599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FEE9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D956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5D8E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FBF6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B11" w:rsidRPr="001440E1" w14:paraId="5B2856F0" w14:textId="77777777" w:rsidTr="00130B11">
        <w:trPr>
          <w:trHeight w:val="280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DDFE1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H</w:t>
            </w: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5E2D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54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E154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963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2C75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37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4F48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37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61A2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588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73F3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DA90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A361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6447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DFCC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47D7557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4D14" w14:textId="1E7B1FBE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EC68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1A3E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6270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3915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9EAA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B6E6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78E8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B11" w:rsidRPr="001440E1" w14:paraId="4C1E7637" w14:textId="77777777" w:rsidTr="00130B11">
        <w:trPr>
          <w:trHeight w:val="280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C1C5D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FA32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21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24E9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40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C2D4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55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2418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42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87D4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25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CB6D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37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CE5E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C7B6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699B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4D01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196DBD9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F634" w14:textId="0C0B891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16BC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0F12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3181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0765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65E4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9825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A5C0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B11" w:rsidRPr="001440E1" w14:paraId="6DE51C17" w14:textId="77777777" w:rsidTr="00130B11">
        <w:trPr>
          <w:trHeight w:val="280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9F00D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R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F4EB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592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BF2C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31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F916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38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B5CE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624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8092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30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279F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32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DCA6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45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96A3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A5E2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B190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79A74FA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93D0" w14:textId="037CD8EC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7CBD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20E6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E0E9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1DD1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A63A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EDF7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EFF9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B11" w:rsidRPr="001440E1" w14:paraId="27834C72" w14:textId="77777777" w:rsidTr="00130B11">
        <w:trPr>
          <w:trHeight w:val="280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38948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α-diversi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4A6D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17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0512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38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7CB4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584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ADDB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47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6155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26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E23F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38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566A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975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FDF1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43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F3CC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AC82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47D77CB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B113" w14:textId="2B869135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E213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A0E9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D25A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9A05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64B2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C0F5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24A3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B11" w:rsidRPr="001440E1" w14:paraId="704D7C3F" w14:textId="77777777" w:rsidTr="00130B11">
        <w:trPr>
          <w:trHeight w:val="280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872F9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SrD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B831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19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DB7B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53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F9EA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02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6625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24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4EA3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32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C212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69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F3F1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72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68B9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19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6AEF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77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11B1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6CFE828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75FE" w14:textId="3C6982E9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37B7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21ED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5A26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4C41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3B66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6D2D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4F3B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B11" w:rsidRPr="001440E1" w14:paraId="142C8621" w14:textId="77777777" w:rsidTr="00130B11">
        <w:trPr>
          <w:trHeight w:val="280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479CA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O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32CB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592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6B9C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918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4604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36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FB85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22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DEA8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613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957E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937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E108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35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DD14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40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14C4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389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8E81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76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A91A4D0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A288" w14:textId="610A1342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3A09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4437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9665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852C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B2B7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E621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5D0D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B11" w:rsidRPr="001440E1" w14:paraId="271AE337" w14:textId="77777777" w:rsidTr="00130B11">
        <w:trPr>
          <w:trHeight w:val="280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261A1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440E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xr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1576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21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1DA4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19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0B40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53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54AA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27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E35C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54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25F4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22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B9D7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33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296C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8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F68A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77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F1F7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37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5CC41FA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3E83" w14:textId="206CB79A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18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00C2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CBCC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2939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60EC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2942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95A0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145B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B11" w:rsidRPr="001440E1" w14:paraId="6B5C1D4F" w14:textId="77777777" w:rsidTr="00130B11">
        <w:trPr>
          <w:trHeight w:val="280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B8E12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440E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arG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2140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08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96DA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57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F3C0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16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DC53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27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323F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12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6969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594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C8C5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800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0F6C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24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849D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842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67D5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860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52BF454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2654" w14:textId="080BBBB0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650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3715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48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2746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9200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0795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A318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7987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1786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B11" w:rsidRPr="001440E1" w14:paraId="5F0FF2FE" w14:textId="77777777" w:rsidTr="00130B11">
        <w:trPr>
          <w:trHeight w:val="280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D514B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440E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ap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775A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585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67A6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18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2EBC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46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BD8F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690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F9EE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53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F747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14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3422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44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F848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807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CCA2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77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1A99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38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68AF0A9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3ED2" w14:textId="4249067E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18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AC98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608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26CD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50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494E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3671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3F54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4ECA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439F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B11" w:rsidRPr="001440E1" w14:paraId="0D974E38" w14:textId="77777777" w:rsidTr="00130B11">
        <w:trPr>
          <w:trHeight w:val="280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9D803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440E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ir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A77C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9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02F6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48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69B5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44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2EDA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39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42D4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12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8C92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43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7071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940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69C0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38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EE9F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928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3DFB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97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25CC3DD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6F18" w14:textId="1B3F318E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40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CC4D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650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84FC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825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774F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636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01A5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D8A7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63F9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111C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B11" w:rsidRPr="001440E1" w14:paraId="30480FFD" w14:textId="77777777" w:rsidTr="00130B11">
        <w:trPr>
          <w:trHeight w:val="280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07551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440E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orB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5608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582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2DD3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21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D07B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68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D228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860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0959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51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5362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20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84FB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54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7BBC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-0.75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9A29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79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FFF3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41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4EA4790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B3B7" w14:textId="1BD2E6BB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15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544A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56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6870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52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4418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939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F10F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658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A9F7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1E9A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EACB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B11" w:rsidRPr="001440E1" w14:paraId="6894FD73" w14:textId="77777777" w:rsidTr="00130B11">
        <w:trPr>
          <w:trHeight w:val="280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A3720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440E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osZ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A047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41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9744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00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CC84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.673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C25C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46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3E87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54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ABAA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01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84CE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823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A9D4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47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FF6F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86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21DD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38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962F718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DB45" w14:textId="2AC8188F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1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EAEB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49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EECC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55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CF24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63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7969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664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891D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79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DA73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6177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B11" w:rsidRPr="001440E1" w14:paraId="311189E4" w14:textId="77777777" w:rsidTr="00130B11">
        <w:trPr>
          <w:trHeight w:val="420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C2235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nitrification ra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27A4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21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96FF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53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7500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63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5BF7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63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D9D6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626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CF0B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45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ACD8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31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97C2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50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DDA5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358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D98F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2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D358928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1BE4" w14:textId="44AE490E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42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C49C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36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52CA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6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D91D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670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FD30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27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D122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38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F61F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33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C4E6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30B11" w:rsidRPr="001440E1" w14:paraId="3DA7EC4A" w14:textId="77777777" w:rsidTr="00130B11">
        <w:trPr>
          <w:trHeight w:val="290"/>
        </w:trPr>
        <w:tc>
          <w:tcPr>
            <w:tcW w:w="112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E3BDAF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nammox rat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08B7D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36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3F4A1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CA380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516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92543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572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76B49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382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B9162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5297B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36*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51519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628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72983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14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060BB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515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6FD1CF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BAD1D" w14:textId="39DBB306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06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D20CD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34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04E90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564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2A7FA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683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30E77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641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ED39C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70*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8BC1F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588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5D0CC" w14:textId="77777777" w:rsidR="00130B11" w:rsidRPr="001440E1" w:rsidRDefault="00130B11" w:rsidP="00144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566 </w:t>
            </w:r>
          </w:p>
        </w:tc>
      </w:tr>
      <w:tr w:rsidR="00130B11" w:rsidRPr="001440E1" w14:paraId="758C5284" w14:textId="77777777" w:rsidTr="00130B11">
        <w:trPr>
          <w:trHeight w:val="290"/>
        </w:trPr>
        <w:tc>
          <w:tcPr>
            <w:tcW w:w="8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DD110D" w14:textId="77777777" w:rsidR="00130B11" w:rsidRPr="001440E1" w:rsidRDefault="00130B11" w:rsidP="001440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968" w:type="dxa"/>
            <w:gridSpan w:val="2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0A5FA" w14:textId="28D0C9DE" w:rsidR="00130B11" w:rsidRPr="001440E1" w:rsidRDefault="00130B11" w:rsidP="001440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*Correlation is significant at the 0.05 level (2-tailed)</w:t>
            </w:r>
          </w:p>
        </w:tc>
      </w:tr>
      <w:tr w:rsidR="00130B11" w:rsidRPr="001440E1" w14:paraId="6367F10A" w14:textId="77777777" w:rsidTr="00130B11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641F1EB" w14:textId="77777777" w:rsidR="00130B11" w:rsidRPr="001440E1" w:rsidRDefault="00130B11" w:rsidP="001440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968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84F8" w14:textId="77E423E5" w:rsidR="00130B11" w:rsidRPr="001440E1" w:rsidRDefault="00130B11" w:rsidP="001440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0E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**Correlation is significant at the 0.01 level (2-tailed)</w:t>
            </w:r>
          </w:p>
        </w:tc>
      </w:tr>
    </w:tbl>
    <w:p w14:paraId="30D8AEF8" w14:textId="1F14C93C" w:rsidR="005B06E2" w:rsidRPr="00130B11" w:rsidRDefault="00130B11" w:rsidP="00130B11">
      <w:pPr>
        <w:widowControl/>
        <w:spacing w:line="480" w:lineRule="auto"/>
        <w:rPr>
          <w:rFonts w:ascii="Times New Roman" w:eastAsia="DengXian" w:hAnsi="Times New Roman" w:cs="Times New Roman"/>
          <w:b/>
          <w:sz w:val="20"/>
          <w:szCs w:val="20"/>
        </w:rPr>
      </w:pPr>
      <w:r w:rsidRPr="00130B11">
        <w:rPr>
          <w:rFonts w:ascii="Times New Roman" w:eastAsia="DengXian" w:hAnsi="Times New Roman" w:cs="Times New Roman"/>
          <w:b/>
          <w:sz w:val="20"/>
          <w:szCs w:val="20"/>
        </w:rPr>
        <w:t>S</w:t>
      </w:r>
      <w:r w:rsidR="00DF39E6">
        <w:rPr>
          <w:rFonts w:ascii="Times New Roman" w:eastAsia="DengXian" w:hAnsi="Times New Roman" w:cs="Times New Roman"/>
          <w:b/>
          <w:sz w:val="20"/>
          <w:szCs w:val="20"/>
        </w:rPr>
        <w:t>3</w:t>
      </w:r>
      <w:r w:rsidRPr="00130B11">
        <w:rPr>
          <w:rFonts w:ascii="Times New Roman" w:eastAsia="DengXian" w:hAnsi="Times New Roman" w:cs="Times New Roman"/>
          <w:b/>
          <w:sz w:val="20"/>
          <w:szCs w:val="20"/>
        </w:rPr>
        <w:t xml:space="preserve"> </w:t>
      </w:r>
      <w:r w:rsidR="00B86817" w:rsidRPr="00130B11">
        <w:rPr>
          <w:rFonts w:ascii="Times New Roman" w:eastAsia="DengXian" w:hAnsi="Times New Roman" w:cs="Times New Roman"/>
          <w:b/>
          <w:sz w:val="20"/>
          <w:szCs w:val="20"/>
        </w:rPr>
        <w:t>Table</w:t>
      </w:r>
      <w:r w:rsidRPr="00130B11">
        <w:rPr>
          <w:rFonts w:ascii="Times New Roman" w:eastAsia="DengXian" w:hAnsi="Times New Roman" w:cs="Times New Roman"/>
          <w:b/>
          <w:sz w:val="20"/>
          <w:szCs w:val="20"/>
        </w:rPr>
        <w:t>.</w:t>
      </w:r>
      <w:r w:rsidR="00B86817" w:rsidRPr="00130B11">
        <w:rPr>
          <w:rFonts w:ascii="Times New Roman" w:eastAsia="DengXian" w:hAnsi="Times New Roman" w:cs="Times New Roman"/>
          <w:b/>
          <w:sz w:val="20"/>
          <w:szCs w:val="20"/>
        </w:rPr>
        <w:t xml:space="preserve"> Spearman's correlation coefficient </w:t>
      </w:r>
      <w:r w:rsidR="004B0ED0" w:rsidRPr="00130B11">
        <w:rPr>
          <w:rFonts w:ascii="Times New Roman" w:eastAsia="DengXian" w:hAnsi="Times New Roman" w:cs="Times New Roman"/>
          <w:b/>
          <w:sz w:val="20"/>
          <w:szCs w:val="20"/>
        </w:rPr>
        <w:t xml:space="preserve">of </w:t>
      </w:r>
      <w:r w:rsidR="00930630">
        <w:rPr>
          <w:rFonts w:ascii="Times New Roman" w:eastAsia="DengXian" w:hAnsi="Times New Roman" w:cs="Times New Roman"/>
          <w:b/>
          <w:sz w:val="20"/>
          <w:szCs w:val="20"/>
        </w:rPr>
        <w:t>potential</w:t>
      </w:r>
      <w:r w:rsidR="004B0ED0" w:rsidRPr="00130B11">
        <w:rPr>
          <w:rFonts w:ascii="Times New Roman" w:eastAsia="DengXian" w:hAnsi="Times New Roman" w:cs="Times New Roman"/>
          <w:b/>
          <w:sz w:val="20"/>
          <w:szCs w:val="20"/>
        </w:rPr>
        <w:t xml:space="preserve"> </w:t>
      </w:r>
      <w:r w:rsidR="0016287A" w:rsidRPr="00130B11">
        <w:rPr>
          <w:rFonts w:ascii="Times New Roman" w:eastAsia="DengXian" w:hAnsi="Times New Roman" w:cs="Times New Roman"/>
          <w:b/>
          <w:sz w:val="20"/>
          <w:szCs w:val="20"/>
        </w:rPr>
        <w:t xml:space="preserve">N removal rate </w:t>
      </w:r>
      <w:r w:rsidR="0016287A" w:rsidRPr="00130B11">
        <w:rPr>
          <w:rFonts w:ascii="Times New Roman" w:eastAsia="DengXian" w:hAnsi="Times New Roman" w:cs="Times New Roman" w:hint="eastAsia"/>
          <w:b/>
          <w:sz w:val="20"/>
          <w:szCs w:val="20"/>
        </w:rPr>
        <w:t>with</w:t>
      </w:r>
      <w:r w:rsidR="0016287A" w:rsidRPr="00130B11">
        <w:rPr>
          <w:rFonts w:ascii="Times New Roman" w:eastAsia="DengXian" w:hAnsi="Times New Roman" w:cs="Times New Roman"/>
          <w:b/>
          <w:sz w:val="20"/>
          <w:szCs w:val="20"/>
        </w:rPr>
        <w:t xml:space="preserve"> </w:t>
      </w:r>
      <w:r w:rsidR="004B0ED0" w:rsidRPr="00130B11">
        <w:rPr>
          <w:rFonts w:ascii="Times New Roman" w:eastAsia="DengXian" w:hAnsi="Times New Roman" w:cs="Times New Roman"/>
          <w:b/>
          <w:sz w:val="20"/>
          <w:szCs w:val="20"/>
        </w:rPr>
        <w:t>relative abundances of functional genes</w:t>
      </w:r>
      <w:r w:rsidR="008559A1" w:rsidRPr="00130B11">
        <w:rPr>
          <w:rFonts w:ascii="Times New Roman" w:eastAsia="DengXian" w:hAnsi="Times New Roman" w:cs="Times New Roman"/>
          <w:b/>
          <w:sz w:val="20"/>
          <w:szCs w:val="20"/>
        </w:rPr>
        <w:t xml:space="preserve"> and environmental factors</w:t>
      </w:r>
      <w:r w:rsidR="004B0ED0" w:rsidRPr="00130B11">
        <w:rPr>
          <w:rFonts w:ascii="Times New Roman" w:eastAsia="DengXian" w:hAnsi="Times New Roman" w:cs="Times New Roman"/>
          <w:b/>
          <w:sz w:val="20"/>
          <w:szCs w:val="20"/>
        </w:rPr>
        <w:t xml:space="preserve"> </w:t>
      </w:r>
      <w:r w:rsidR="0016287A" w:rsidRPr="00130B11">
        <w:rPr>
          <w:rFonts w:ascii="Times New Roman" w:eastAsia="DengXian" w:hAnsi="Times New Roman" w:cs="Times New Roman" w:hint="eastAsia"/>
          <w:b/>
          <w:sz w:val="20"/>
          <w:szCs w:val="20"/>
        </w:rPr>
        <w:t>in</w:t>
      </w:r>
      <w:r w:rsidR="0016287A" w:rsidRPr="00130B11">
        <w:rPr>
          <w:rFonts w:ascii="Times New Roman" w:eastAsia="DengXian" w:hAnsi="Times New Roman" w:cs="Times New Roman"/>
          <w:b/>
          <w:sz w:val="20"/>
          <w:szCs w:val="20"/>
        </w:rPr>
        <w:t xml:space="preserve"> </w:t>
      </w:r>
      <w:r w:rsidR="0016287A" w:rsidRPr="00130B11">
        <w:rPr>
          <w:rFonts w:ascii="Times New Roman" w:eastAsia="DengXian" w:hAnsi="Times New Roman" w:cs="Times New Roman" w:hint="eastAsia"/>
          <w:b/>
          <w:sz w:val="20"/>
          <w:szCs w:val="20"/>
        </w:rPr>
        <w:t>overlying</w:t>
      </w:r>
      <w:r w:rsidR="0016287A" w:rsidRPr="00130B11">
        <w:rPr>
          <w:rFonts w:ascii="Times New Roman" w:eastAsia="DengXian" w:hAnsi="Times New Roman" w:cs="Times New Roman"/>
          <w:b/>
          <w:sz w:val="20"/>
          <w:szCs w:val="20"/>
        </w:rPr>
        <w:t xml:space="preserve"> </w:t>
      </w:r>
      <w:r w:rsidR="0016287A" w:rsidRPr="00130B11">
        <w:rPr>
          <w:rFonts w:ascii="Times New Roman" w:eastAsia="DengXian" w:hAnsi="Times New Roman" w:cs="Times New Roman" w:hint="eastAsia"/>
          <w:b/>
          <w:sz w:val="20"/>
          <w:szCs w:val="20"/>
        </w:rPr>
        <w:t>water</w:t>
      </w:r>
      <w:r w:rsidR="00F6393D">
        <w:rPr>
          <w:rFonts w:ascii="Times New Roman" w:eastAsia="DengXian" w:hAnsi="Times New Roman" w:cs="Times New Roman"/>
          <w:b/>
          <w:sz w:val="20"/>
          <w:szCs w:val="20"/>
        </w:rPr>
        <w:t>.</w:t>
      </w:r>
    </w:p>
    <w:sectPr w:rsidR="005B06E2" w:rsidRPr="00130B11" w:rsidSect="00764C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57AB3A" w14:textId="77777777" w:rsidR="0013276B" w:rsidRDefault="0013276B" w:rsidP="004F0787">
      <w:r>
        <w:separator/>
      </w:r>
    </w:p>
  </w:endnote>
  <w:endnote w:type="continuationSeparator" w:id="0">
    <w:p w14:paraId="33BBE209" w14:textId="77777777" w:rsidR="0013276B" w:rsidRDefault="0013276B" w:rsidP="004F0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340B1F" w14:textId="77777777" w:rsidR="0013276B" w:rsidRDefault="0013276B" w:rsidP="004F0787">
      <w:r>
        <w:separator/>
      </w:r>
    </w:p>
  </w:footnote>
  <w:footnote w:type="continuationSeparator" w:id="0">
    <w:p w14:paraId="7BFC2946" w14:textId="77777777" w:rsidR="0013276B" w:rsidRDefault="0013276B" w:rsidP="004F07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0537"/>
    <w:rsid w:val="00010967"/>
    <w:rsid w:val="000C59E1"/>
    <w:rsid w:val="000C7436"/>
    <w:rsid w:val="000F1485"/>
    <w:rsid w:val="00103135"/>
    <w:rsid w:val="00123175"/>
    <w:rsid w:val="00130B11"/>
    <w:rsid w:val="0013276B"/>
    <w:rsid w:val="001440E1"/>
    <w:rsid w:val="00144F18"/>
    <w:rsid w:val="001450E8"/>
    <w:rsid w:val="00160E79"/>
    <w:rsid w:val="0016287A"/>
    <w:rsid w:val="00174DDA"/>
    <w:rsid w:val="001A1E89"/>
    <w:rsid w:val="001B6284"/>
    <w:rsid w:val="001D01CA"/>
    <w:rsid w:val="001E36F0"/>
    <w:rsid w:val="001F61D8"/>
    <w:rsid w:val="001F6D33"/>
    <w:rsid w:val="0020662E"/>
    <w:rsid w:val="0022210B"/>
    <w:rsid w:val="0026636F"/>
    <w:rsid w:val="00273FC3"/>
    <w:rsid w:val="00287574"/>
    <w:rsid w:val="00290277"/>
    <w:rsid w:val="002C5B79"/>
    <w:rsid w:val="002D070B"/>
    <w:rsid w:val="002D4BBE"/>
    <w:rsid w:val="002D7EF9"/>
    <w:rsid w:val="00315C16"/>
    <w:rsid w:val="00356D44"/>
    <w:rsid w:val="003B5833"/>
    <w:rsid w:val="004118A6"/>
    <w:rsid w:val="0041277B"/>
    <w:rsid w:val="00440B8D"/>
    <w:rsid w:val="00445BC7"/>
    <w:rsid w:val="00493D1C"/>
    <w:rsid w:val="004B0ED0"/>
    <w:rsid w:val="004C044D"/>
    <w:rsid w:val="004E4594"/>
    <w:rsid w:val="004F0787"/>
    <w:rsid w:val="004F7D6C"/>
    <w:rsid w:val="0051578B"/>
    <w:rsid w:val="0055083F"/>
    <w:rsid w:val="005661B2"/>
    <w:rsid w:val="00566746"/>
    <w:rsid w:val="00587A41"/>
    <w:rsid w:val="005B06E2"/>
    <w:rsid w:val="005D7899"/>
    <w:rsid w:val="00611A96"/>
    <w:rsid w:val="0063190B"/>
    <w:rsid w:val="0065026D"/>
    <w:rsid w:val="00652CDB"/>
    <w:rsid w:val="00671F6F"/>
    <w:rsid w:val="00680E6F"/>
    <w:rsid w:val="006873E8"/>
    <w:rsid w:val="006A1831"/>
    <w:rsid w:val="006A3A43"/>
    <w:rsid w:val="006B1894"/>
    <w:rsid w:val="006C4FF8"/>
    <w:rsid w:val="007141CA"/>
    <w:rsid w:val="00764C60"/>
    <w:rsid w:val="007650FD"/>
    <w:rsid w:val="007B5958"/>
    <w:rsid w:val="007D4601"/>
    <w:rsid w:val="007F4D4C"/>
    <w:rsid w:val="00807ACF"/>
    <w:rsid w:val="00814208"/>
    <w:rsid w:val="008559A1"/>
    <w:rsid w:val="008B2332"/>
    <w:rsid w:val="008C0537"/>
    <w:rsid w:val="00930630"/>
    <w:rsid w:val="00942231"/>
    <w:rsid w:val="00980C63"/>
    <w:rsid w:val="00981C57"/>
    <w:rsid w:val="009831A5"/>
    <w:rsid w:val="00984440"/>
    <w:rsid w:val="009D46AB"/>
    <w:rsid w:val="009E347A"/>
    <w:rsid w:val="00A539C0"/>
    <w:rsid w:val="00A64F89"/>
    <w:rsid w:val="00AB7BDA"/>
    <w:rsid w:val="00AC28DB"/>
    <w:rsid w:val="00AE091B"/>
    <w:rsid w:val="00B01165"/>
    <w:rsid w:val="00B06FFF"/>
    <w:rsid w:val="00B1136D"/>
    <w:rsid w:val="00B347B5"/>
    <w:rsid w:val="00B63C04"/>
    <w:rsid w:val="00B86817"/>
    <w:rsid w:val="00B96749"/>
    <w:rsid w:val="00BD0BAE"/>
    <w:rsid w:val="00C03562"/>
    <w:rsid w:val="00C52132"/>
    <w:rsid w:val="00C94BE0"/>
    <w:rsid w:val="00CA3FEF"/>
    <w:rsid w:val="00CB5E5D"/>
    <w:rsid w:val="00CC1D85"/>
    <w:rsid w:val="00CC7290"/>
    <w:rsid w:val="00CD24A1"/>
    <w:rsid w:val="00D320B2"/>
    <w:rsid w:val="00DC2911"/>
    <w:rsid w:val="00DC7D9B"/>
    <w:rsid w:val="00DD3F89"/>
    <w:rsid w:val="00DF39E6"/>
    <w:rsid w:val="00E176A2"/>
    <w:rsid w:val="00E22E12"/>
    <w:rsid w:val="00E24322"/>
    <w:rsid w:val="00E82B17"/>
    <w:rsid w:val="00E84ADB"/>
    <w:rsid w:val="00EA2BDB"/>
    <w:rsid w:val="00EE06F9"/>
    <w:rsid w:val="00F6393D"/>
    <w:rsid w:val="00F6557D"/>
    <w:rsid w:val="00F661B3"/>
    <w:rsid w:val="00F92B46"/>
    <w:rsid w:val="00F962BD"/>
    <w:rsid w:val="00FE7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E6E9AA"/>
  <w15:chartTrackingRefBased/>
  <w15:docId w15:val="{87F728BE-4663-4566-A58C-F00430C70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87A4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0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07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07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0787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87A41"/>
    <w:rPr>
      <w:b/>
      <w:bCs/>
      <w:kern w:val="44"/>
      <w:sz w:val="44"/>
      <w:szCs w:val="44"/>
    </w:rPr>
  </w:style>
  <w:style w:type="character" w:styleId="CommentReference">
    <w:name w:val="annotation reference"/>
    <w:basedOn w:val="DefaultParagraphFont"/>
    <w:uiPriority w:val="99"/>
    <w:semiHidden/>
    <w:unhideWhenUsed/>
    <w:rsid w:val="0065026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026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026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2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26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26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26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44F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4F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50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7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6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23643253@qq.com</dc:creator>
  <cp:keywords/>
  <dc:description/>
  <cp:lastModifiedBy>SATHISH</cp:lastModifiedBy>
  <cp:revision>2</cp:revision>
  <dcterms:created xsi:type="dcterms:W3CDTF">2020-08-22T12:15:00Z</dcterms:created>
  <dcterms:modified xsi:type="dcterms:W3CDTF">2020-08-22T12:15:00Z</dcterms:modified>
</cp:coreProperties>
</file>